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A768E7" w14:textId="438A6A76" w:rsidR="00097595" w:rsidRDefault="00C103DF">
      <w:pPr>
        <w:rPr>
          <w:b/>
          <w:bCs/>
        </w:rPr>
      </w:pPr>
      <w:r>
        <w:rPr>
          <w:b/>
          <w:bCs/>
        </w:rPr>
        <w:t xml:space="preserve">Supplementary Table </w:t>
      </w:r>
      <w:r w:rsidR="00832948">
        <w:rPr>
          <w:b/>
          <w:bCs/>
        </w:rPr>
        <w:t>3</w:t>
      </w:r>
      <w:r>
        <w:rPr>
          <w:b/>
          <w:bCs/>
        </w:rPr>
        <w:t>: Clinico-pathological characteristics in DDIR positive responding (RCB0-1</w:t>
      </w:r>
      <w:r w:rsidR="000D5FAD">
        <w:rPr>
          <w:b/>
          <w:bCs/>
        </w:rPr>
        <w:t>, n=14</w:t>
      </w:r>
      <w:r>
        <w:rPr>
          <w:b/>
          <w:bCs/>
        </w:rPr>
        <w:t>) versus non-responding (RCB2-3</w:t>
      </w:r>
      <w:r w:rsidR="000D5FAD">
        <w:rPr>
          <w:b/>
          <w:bCs/>
        </w:rPr>
        <w:t>, n=12</w:t>
      </w:r>
      <w:r>
        <w:rPr>
          <w:b/>
          <w:bCs/>
        </w:rPr>
        <w:t>) tumours</w:t>
      </w:r>
    </w:p>
    <w:p w14:paraId="7FF449B9" w14:textId="59BD40CE" w:rsidR="00C103DF" w:rsidRDefault="00C103DF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2012"/>
        <w:gridCol w:w="2013"/>
        <w:gridCol w:w="2013"/>
      </w:tblGrid>
      <w:tr w:rsidR="00C103DF" w14:paraId="0995615D" w14:textId="77777777" w:rsidTr="00EE0FBE">
        <w:tc>
          <w:tcPr>
            <w:tcW w:w="2972" w:type="dxa"/>
          </w:tcPr>
          <w:p w14:paraId="4C6B714F" w14:textId="77777777" w:rsidR="00C103DF" w:rsidRDefault="00C103DF">
            <w:pPr>
              <w:rPr>
                <w:b/>
                <w:bCs/>
              </w:rPr>
            </w:pPr>
          </w:p>
        </w:tc>
        <w:tc>
          <w:tcPr>
            <w:tcW w:w="2012" w:type="dxa"/>
          </w:tcPr>
          <w:p w14:paraId="50E6CA20" w14:textId="52DBF42F" w:rsidR="00C103DF" w:rsidRDefault="00C103DF">
            <w:pPr>
              <w:rPr>
                <w:b/>
                <w:bCs/>
              </w:rPr>
            </w:pPr>
            <w:r>
              <w:rPr>
                <w:b/>
                <w:bCs/>
              </w:rPr>
              <w:t>RCB0-1</w:t>
            </w:r>
          </w:p>
        </w:tc>
        <w:tc>
          <w:tcPr>
            <w:tcW w:w="2013" w:type="dxa"/>
          </w:tcPr>
          <w:p w14:paraId="40E51314" w14:textId="620BA7BC" w:rsidR="00C103DF" w:rsidRDefault="00C103DF">
            <w:pPr>
              <w:rPr>
                <w:b/>
                <w:bCs/>
              </w:rPr>
            </w:pPr>
            <w:r>
              <w:rPr>
                <w:b/>
                <w:bCs/>
              </w:rPr>
              <w:t>RCB2-3</w:t>
            </w:r>
          </w:p>
        </w:tc>
        <w:tc>
          <w:tcPr>
            <w:tcW w:w="2013" w:type="dxa"/>
          </w:tcPr>
          <w:p w14:paraId="2F19BDDC" w14:textId="2BACC94A" w:rsidR="00C103DF" w:rsidRDefault="00C103DF">
            <w:pPr>
              <w:rPr>
                <w:b/>
                <w:bCs/>
              </w:rPr>
            </w:pPr>
            <w:r>
              <w:rPr>
                <w:b/>
                <w:bCs/>
              </w:rPr>
              <w:t>P value</w:t>
            </w:r>
          </w:p>
        </w:tc>
      </w:tr>
      <w:tr w:rsidR="00C103DF" w14:paraId="17053640" w14:textId="77777777" w:rsidTr="00EE0FBE">
        <w:tc>
          <w:tcPr>
            <w:tcW w:w="2972" w:type="dxa"/>
          </w:tcPr>
          <w:p w14:paraId="6B5118E9" w14:textId="77C04F6B" w:rsidR="00C103DF" w:rsidRPr="00C103DF" w:rsidRDefault="00C103DF">
            <w:pPr>
              <w:rPr>
                <w:b/>
                <w:bCs/>
              </w:rPr>
            </w:pPr>
            <w:r w:rsidRPr="00C103DF">
              <w:rPr>
                <w:b/>
                <w:bCs/>
              </w:rPr>
              <w:t>Grade</w:t>
            </w:r>
            <w:r>
              <w:rPr>
                <w:b/>
                <w:bCs/>
              </w:rPr>
              <w:t>:</w:t>
            </w:r>
          </w:p>
          <w:p w14:paraId="4F83C1B4" w14:textId="77777777" w:rsidR="00C103DF" w:rsidRPr="00EE0FBE" w:rsidRDefault="00C103DF" w:rsidP="00EE0FBE">
            <w:pPr>
              <w:ind w:left="720"/>
            </w:pPr>
            <w:r w:rsidRPr="00EE0FBE">
              <w:t>2</w:t>
            </w:r>
          </w:p>
          <w:p w14:paraId="2501BA33" w14:textId="77777777" w:rsidR="00C103DF" w:rsidRPr="00EE0FBE" w:rsidRDefault="00C103DF" w:rsidP="00EE0FBE">
            <w:pPr>
              <w:ind w:left="720"/>
            </w:pPr>
            <w:r w:rsidRPr="00EE0FBE">
              <w:t>2/3</w:t>
            </w:r>
          </w:p>
          <w:p w14:paraId="42C4E85A" w14:textId="4E510101" w:rsidR="00C103DF" w:rsidRPr="00EE0FBE" w:rsidRDefault="00C103DF" w:rsidP="00EE0FBE">
            <w:pPr>
              <w:ind w:left="720"/>
            </w:pPr>
            <w:r w:rsidRPr="00EE0FBE">
              <w:t>3</w:t>
            </w:r>
          </w:p>
        </w:tc>
        <w:tc>
          <w:tcPr>
            <w:tcW w:w="2012" w:type="dxa"/>
          </w:tcPr>
          <w:p w14:paraId="1B93AC76" w14:textId="77777777" w:rsidR="00C103DF" w:rsidRPr="00EE0FBE" w:rsidRDefault="00C103DF"/>
          <w:p w14:paraId="5C986F2E" w14:textId="5B70D37B" w:rsidR="00C103DF" w:rsidRPr="00EE0FBE" w:rsidRDefault="00F673F1">
            <w:r>
              <w:t>2</w:t>
            </w:r>
          </w:p>
          <w:p w14:paraId="281C4856" w14:textId="77777777" w:rsidR="00C103DF" w:rsidRPr="00EE0FBE" w:rsidRDefault="00C103DF">
            <w:r w:rsidRPr="00EE0FBE">
              <w:t>2</w:t>
            </w:r>
          </w:p>
          <w:p w14:paraId="1712AE0C" w14:textId="580B9F64" w:rsidR="00C103DF" w:rsidRPr="00EE0FBE" w:rsidRDefault="00C103DF">
            <w:r w:rsidRPr="00EE0FBE">
              <w:t>10</w:t>
            </w:r>
          </w:p>
        </w:tc>
        <w:tc>
          <w:tcPr>
            <w:tcW w:w="2013" w:type="dxa"/>
          </w:tcPr>
          <w:p w14:paraId="70C6A6A1" w14:textId="77777777" w:rsidR="00C103DF" w:rsidRPr="00EE0FBE" w:rsidRDefault="00C103DF"/>
          <w:p w14:paraId="66E5955E" w14:textId="77777777" w:rsidR="00C103DF" w:rsidRPr="00EE0FBE" w:rsidRDefault="00C103DF">
            <w:r w:rsidRPr="00EE0FBE">
              <w:t>2</w:t>
            </w:r>
          </w:p>
          <w:p w14:paraId="356B3CC6" w14:textId="77777777" w:rsidR="00C103DF" w:rsidRPr="00EE0FBE" w:rsidRDefault="00C103DF">
            <w:r w:rsidRPr="00EE0FBE">
              <w:t>1</w:t>
            </w:r>
          </w:p>
          <w:p w14:paraId="42ABC4AC" w14:textId="6E0755BD" w:rsidR="00C103DF" w:rsidRPr="00EE0FBE" w:rsidRDefault="00C103DF">
            <w:r w:rsidRPr="00EE0FBE">
              <w:t>9</w:t>
            </w:r>
          </w:p>
        </w:tc>
        <w:tc>
          <w:tcPr>
            <w:tcW w:w="2013" w:type="dxa"/>
            <w:vAlign w:val="center"/>
          </w:tcPr>
          <w:p w14:paraId="52A4CACF" w14:textId="580CBA28" w:rsidR="00C103DF" w:rsidRPr="00EE0FBE" w:rsidRDefault="00C103DF" w:rsidP="00EE0FBE">
            <w:pPr>
              <w:jc w:val="center"/>
              <w:rPr>
                <w:vertAlign w:val="superscript"/>
              </w:rPr>
            </w:pPr>
            <w:r w:rsidRPr="00EE0FBE">
              <w:t>p=0.88</w:t>
            </w:r>
            <w:r w:rsidRPr="00EE0FBE">
              <w:rPr>
                <w:vertAlign w:val="superscript"/>
              </w:rPr>
              <w:t>1</w:t>
            </w:r>
          </w:p>
        </w:tc>
      </w:tr>
      <w:tr w:rsidR="00C103DF" w14:paraId="0E42E0BD" w14:textId="77777777" w:rsidTr="00EE0FBE">
        <w:tc>
          <w:tcPr>
            <w:tcW w:w="2972" w:type="dxa"/>
          </w:tcPr>
          <w:p w14:paraId="4C3413DA" w14:textId="3FE96479" w:rsidR="00C103DF" w:rsidRPr="00C103DF" w:rsidRDefault="00C103DF">
            <w:pPr>
              <w:rPr>
                <w:b/>
                <w:bCs/>
              </w:rPr>
            </w:pPr>
            <w:r w:rsidRPr="00C103DF">
              <w:rPr>
                <w:b/>
                <w:bCs/>
              </w:rPr>
              <w:t>T stage</w:t>
            </w:r>
            <w:r>
              <w:rPr>
                <w:b/>
                <w:bCs/>
              </w:rPr>
              <w:t>:</w:t>
            </w:r>
          </w:p>
          <w:p w14:paraId="1AE5B821" w14:textId="77777777" w:rsidR="00C103DF" w:rsidRPr="00EE0FBE" w:rsidRDefault="00C103DF" w:rsidP="00EE0FBE">
            <w:pPr>
              <w:ind w:left="720"/>
            </w:pPr>
            <w:r w:rsidRPr="00EE0FBE">
              <w:t>T1</w:t>
            </w:r>
          </w:p>
          <w:p w14:paraId="67341CB6" w14:textId="77777777" w:rsidR="00C103DF" w:rsidRPr="00EE0FBE" w:rsidRDefault="00C103DF" w:rsidP="00EE0FBE">
            <w:pPr>
              <w:ind w:left="720"/>
            </w:pPr>
            <w:r w:rsidRPr="00EE0FBE">
              <w:t>T2</w:t>
            </w:r>
          </w:p>
          <w:p w14:paraId="3DFF00EE" w14:textId="5405AFE1" w:rsidR="00C103DF" w:rsidRPr="00EE0FBE" w:rsidRDefault="00C103DF" w:rsidP="00EE0FBE">
            <w:pPr>
              <w:ind w:left="720"/>
            </w:pPr>
            <w:r w:rsidRPr="00EE0FBE">
              <w:t>T3</w:t>
            </w:r>
          </w:p>
        </w:tc>
        <w:tc>
          <w:tcPr>
            <w:tcW w:w="2012" w:type="dxa"/>
          </w:tcPr>
          <w:p w14:paraId="50811DD4" w14:textId="77777777" w:rsidR="00C103DF" w:rsidRPr="00EE0FBE" w:rsidRDefault="00C103DF"/>
          <w:p w14:paraId="338D7EA1" w14:textId="77777777" w:rsidR="00C103DF" w:rsidRPr="00EE0FBE" w:rsidRDefault="00C103DF">
            <w:r w:rsidRPr="00EE0FBE">
              <w:t>0</w:t>
            </w:r>
          </w:p>
          <w:p w14:paraId="1C70BCC3" w14:textId="77777777" w:rsidR="00C103DF" w:rsidRPr="00EE0FBE" w:rsidRDefault="00C103DF">
            <w:r w:rsidRPr="00EE0FBE">
              <w:t>8</w:t>
            </w:r>
          </w:p>
          <w:p w14:paraId="7AD36F77" w14:textId="3333D61D" w:rsidR="00C103DF" w:rsidRPr="00EE0FBE" w:rsidRDefault="00C103DF">
            <w:r w:rsidRPr="00EE0FBE">
              <w:t>6</w:t>
            </w:r>
          </w:p>
        </w:tc>
        <w:tc>
          <w:tcPr>
            <w:tcW w:w="2013" w:type="dxa"/>
          </w:tcPr>
          <w:p w14:paraId="217A18E9" w14:textId="77777777" w:rsidR="00C103DF" w:rsidRPr="00EE0FBE" w:rsidRDefault="00C103DF"/>
          <w:p w14:paraId="6153E448" w14:textId="77777777" w:rsidR="00C103DF" w:rsidRPr="00EE0FBE" w:rsidRDefault="00C103DF">
            <w:r w:rsidRPr="00EE0FBE">
              <w:t>1</w:t>
            </w:r>
          </w:p>
          <w:p w14:paraId="2A91505D" w14:textId="77777777" w:rsidR="00C103DF" w:rsidRPr="00EE0FBE" w:rsidRDefault="00C103DF">
            <w:r w:rsidRPr="00EE0FBE">
              <w:t>8</w:t>
            </w:r>
          </w:p>
          <w:p w14:paraId="1C683399" w14:textId="23C4BAC1" w:rsidR="00C103DF" w:rsidRPr="00EE0FBE" w:rsidRDefault="00C103DF">
            <w:r w:rsidRPr="00EE0FBE">
              <w:t>3</w:t>
            </w:r>
          </w:p>
        </w:tc>
        <w:tc>
          <w:tcPr>
            <w:tcW w:w="2013" w:type="dxa"/>
            <w:vAlign w:val="center"/>
          </w:tcPr>
          <w:p w14:paraId="649048B9" w14:textId="7B4E826B" w:rsidR="00C103DF" w:rsidRPr="00EE0FBE" w:rsidRDefault="00C103DF" w:rsidP="00EE0FBE">
            <w:pPr>
              <w:jc w:val="center"/>
              <w:rPr>
                <w:vertAlign w:val="superscript"/>
              </w:rPr>
            </w:pPr>
            <w:r w:rsidRPr="00EE0FBE">
              <w:t>p=0.39</w:t>
            </w:r>
            <w:r w:rsidRPr="00EE0FBE">
              <w:rPr>
                <w:vertAlign w:val="superscript"/>
              </w:rPr>
              <w:t>1</w:t>
            </w:r>
          </w:p>
        </w:tc>
      </w:tr>
      <w:tr w:rsidR="00C103DF" w14:paraId="01956535" w14:textId="77777777" w:rsidTr="00EE0FBE">
        <w:tc>
          <w:tcPr>
            <w:tcW w:w="2972" w:type="dxa"/>
          </w:tcPr>
          <w:p w14:paraId="6BEBA931" w14:textId="522A6820" w:rsidR="00C103DF" w:rsidRPr="00C103DF" w:rsidRDefault="00C103DF">
            <w:pPr>
              <w:rPr>
                <w:b/>
                <w:bCs/>
              </w:rPr>
            </w:pPr>
            <w:r w:rsidRPr="00C103DF">
              <w:rPr>
                <w:b/>
                <w:bCs/>
              </w:rPr>
              <w:t>N stage</w:t>
            </w:r>
            <w:r>
              <w:rPr>
                <w:b/>
                <w:bCs/>
              </w:rPr>
              <w:t>:</w:t>
            </w:r>
          </w:p>
          <w:p w14:paraId="1D66F751" w14:textId="77777777" w:rsidR="00C103DF" w:rsidRPr="00EE0FBE" w:rsidRDefault="00C103DF" w:rsidP="00EE0FBE">
            <w:pPr>
              <w:ind w:left="720"/>
            </w:pPr>
            <w:r w:rsidRPr="00EE0FBE">
              <w:t>N0</w:t>
            </w:r>
          </w:p>
          <w:p w14:paraId="5192A97B" w14:textId="77777777" w:rsidR="00C103DF" w:rsidRPr="00EE0FBE" w:rsidRDefault="00C103DF" w:rsidP="00EE0FBE">
            <w:pPr>
              <w:ind w:left="720"/>
            </w:pPr>
            <w:r w:rsidRPr="00EE0FBE">
              <w:t>N1</w:t>
            </w:r>
          </w:p>
          <w:p w14:paraId="36B46BFB" w14:textId="044A9D28" w:rsidR="00C103DF" w:rsidRPr="00EE0FBE" w:rsidRDefault="00C103DF" w:rsidP="00EE0FBE">
            <w:pPr>
              <w:ind w:left="720"/>
            </w:pPr>
            <w:r w:rsidRPr="00EE0FBE">
              <w:t>N2</w:t>
            </w:r>
          </w:p>
        </w:tc>
        <w:tc>
          <w:tcPr>
            <w:tcW w:w="2012" w:type="dxa"/>
          </w:tcPr>
          <w:p w14:paraId="451C208C" w14:textId="77777777" w:rsidR="00C103DF" w:rsidRPr="00EE0FBE" w:rsidRDefault="00C103DF"/>
          <w:p w14:paraId="109740AE" w14:textId="77777777" w:rsidR="00C103DF" w:rsidRPr="00EE0FBE" w:rsidRDefault="00C103DF">
            <w:r w:rsidRPr="00EE0FBE">
              <w:t>5</w:t>
            </w:r>
          </w:p>
          <w:p w14:paraId="5794CD58" w14:textId="77777777" w:rsidR="00C103DF" w:rsidRPr="00EE0FBE" w:rsidRDefault="00C103DF">
            <w:r w:rsidRPr="00EE0FBE">
              <w:t>6</w:t>
            </w:r>
          </w:p>
          <w:p w14:paraId="429F544D" w14:textId="029683F0" w:rsidR="00C103DF" w:rsidRPr="00EE0FBE" w:rsidRDefault="00C103DF">
            <w:r w:rsidRPr="00EE0FBE">
              <w:t>3</w:t>
            </w:r>
          </w:p>
        </w:tc>
        <w:tc>
          <w:tcPr>
            <w:tcW w:w="2013" w:type="dxa"/>
          </w:tcPr>
          <w:p w14:paraId="162548C4" w14:textId="77777777" w:rsidR="00C103DF" w:rsidRPr="00EE0FBE" w:rsidRDefault="00C103DF"/>
          <w:p w14:paraId="3EE3FAAC" w14:textId="77777777" w:rsidR="00C103DF" w:rsidRPr="00EE0FBE" w:rsidRDefault="00C103DF">
            <w:r w:rsidRPr="00EE0FBE">
              <w:t>5</w:t>
            </w:r>
          </w:p>
          <w:p w14:paraId="581C63DA" w14:textId="77777777" w:rsidR="00C103DF" w:rsidRPr="00EE0FBE" w:rsidRDefault="00C103DF">
            <w:r w:rsidRPr="00EE0FBE">
              <w:t>6</w:t>
            </w:r>
          </w:p>
          <w:p w14:paraId="7571D8D3" w14:textId="542F864C" w:rsidR="00C103DF" w:rsidRPr="00EE0FBE" w:rsidRDefault="00C103DF">
            <w:r w:rsidRPr="00EE0FBE">
              <w:t>1</w:t>
            </w:r>
          </w:p>
        </w:tc>
        <w:tc>
          <w:tcPr>
            <w:tcW w:w="2013" w:type="dxa"/>
            <w:vAlign w:val="center"/>
          </w:tcPr>
          <w:p w14:paraId="2B98021A" w14:textId="44CFF86A" w:rsidR="00C103DF" w:rsidRPr="00EE0FBE" w:rsidRDefault="00C103DF" w:rsidP="00EE0FBE">
            <w:pPr>
              <w:jc w:val="center"/>
              <w:rPr>
                <w:vertAlign w:val="superscript"/>
              </w:rPr>
            </w:pPr>
            <w:r w:rsidRPr="00EE0FBE">
              <w:t>p=0.85</w:t>
            </w:r>
            <w:r w:rsidRPr="00EE0FBE">
              <w:rPr>
                <w:vertAlign w:val="superscript"/>
              </w:rPr>
              <w:t>1</w:t>
            </w:r>
          </w:p>
        </w:tc>
      </w:tr>
      <w:tr w:rsidR="00C103DF" w14:paraId="2F7417EF" w14:textId="77777777" w:rsidTr="00EE0FBE">
        <w:tc>
          <w:tcPr>
            <w:tcW w:w="2972" w:type="dxa"/>
          </w:tcPr>
          <w:p w14:paraId="376B3A39" w14:textId="77777777" w:rsidR="00C103DF" w:rsidRPr="00C103DF" w:rsidRDefault="00C103DF">
            <w:pPr>
              <w:rPr>
                <w:b/>
                <w:bCs/>
              </w:rPr>
            </w:pPr>
            <w:r w:rsidRPr="00C103DF">
              <w:rPr>
                <w:b/>
                <w:bCs/>
              </w:rPr>
              <w:t>Subtype:</w:t>
            </w:r>
          </w:p>
          <w:p w14:paraId="0B738CE5" w14:textId="77777777" w:rsidR="00C103DF" w:rsidRPr="00EE0FBE" w:rsidRDefault="00C103DF" w:rsidP="00EE0FBE">
            <w:pPr>
              <w:ind w:left="720"/>
            </w:pPr>
            <w:r w:rsidRPr="00EE0FBE">
              <w:t>ER+ HER2-ve</w:t>
            </w:r>
          </w:p>
          <w:p w14:paraId="6F75F237" w14:textId="77777777" w:rsidR="00C103DF" w:rsidRPr="00EE0FBE" w:rsidRDefault="00C103DF" w:rsidP="00EE0FBE">
            <w:pPr>
              <w:ind w:left="720"/>
            </w:pPr>
            <w:r w:rsidRPr="00EE0FBE">
              <w:t>HER2 +</w:t>
            </w:r>
            <w:proofErr w:type="spellStart"/>
            <w:r w:rsidRPr="00EE0FBE">
              <w:t>ve</w:t>
            </w:r>
            <w:proofErr w:type="spellEnd"/>
          </w:p>
          <w:p w14:paraId="5B5859D9" w14:textId="4C22522B" w:rsidR="00C103DF" w:rsidRPr="00EE0FBE" w:rsidRDefault="00C103DF" w:rsidP="00EE0FBE">
            <w:pPr>
              <w:ind w:left="720"/>
            </w:pPr>
            <w:r w:rsidRPr="00EE0FBE">
              <w:t>TNBC</w:t>
            </w:r>
          </w:p>
        </w:tc>
        <w:tc>
          <w:tcPr>
            <w:tcW w:w="2012" w:type="dxa"/>
          </w:tcPr>
          <w:p w14:paraId="39153FF6" w14:textId="77777777" w:rsidR="00C103DF" w:rsidRPr="00EE0FBE" w:rsidRDefault="00C103DF"/>
          <w:p w14:paraId="02403386" w14:textId="77777777" w:rsidR="00C103DF" w:rsidRPr="00EE0FBE" w:rsidRDefault="00C103DF">
            <w:r w:rsidRPr="00EE0FBE">
              <w:t>2</w:t>
            </w:r>
          </w:p>
          <w:p w14:paraId="30676F64" w14:textId="77777777" w:rsidR="00C103DF" w:rsidRPr="00EE0FBE" w:rsidRDefault="00C103DF">
            <w:r w:rsidRPr="00EE0FBE">
              <w:t>7</w:t>
            </w:r>
          </w:p>
          <w:p w14:paraId="677BD17E" w14:textId="0B292281" w:rsidR="00C103DF" w:rsidRPr="00EE0FBE" w:rsidRDefault="00C103DF">
            <w:r w:rsidRPr="00EE0FBE">
              <w:t>5</w:t>
            </w:r>
          </w:p>
        </w:tc>
        <w:tc>
          <w:tcPr>
            <w:tcW w:w="2013" w:type="dxa"/>
          </w:tcPr>
          <w:p w14:paraId="3424CE5E" w14:textId="77777777" w:rsidR="00C103DF" w:rsidRPr="00EE0FBE" w:rsidRDefault="00C103DF"/>
          <w:p w14:paraId="275F6325" w14:textId="77777777" w:rsidR="00C103DF" w:rsidRPr="00EE0FBE" w:rsidRDefault="00C103DF">
            <w:r w:rsidRPr="00EE0FBE">
              <w:t>7</w:t>
            </w:r>
          </w:p>
          <w:p w14:paraId="78C208E4" w14:textId="77777777" w:rsidR="00C103DF" w:rsidRPr="00EE0FBE" w:rsidRDefault="00C103DF">
            <w:r w:rsidRPr="00EE0FBE">
              <w:t>2</w:t>
            </w:r>
          </w:p>
          <w:p w14:paraId="1420B727" w14:textId="46DC0E9C" w:rsidR="00C103DF" w:rsidRPr="00EE0FBE" w:rsidRDefault="00C103DF">
            <w:r w:rsidRPr="00EE0FBE">
              <w:t>3</w:t>
            </w:r>
          </w:p>
        </w:tc>
        <w:tc>
          <w:tcPr>
            <w:tcW w:w="2013" w:type="dxa"/>
            <w:vAlign w:val="center"/>
          </w:tcPr>
          <w:p w14:paraId="461F079E" w14:textId="7979D697" w:rsidR="00C103DF" w:rsidRPr="00EE0FBE" w:rsidRDefault="00C103DF" w:rsidP="00EE0FBE">
            <w:pPr>
              <w:jc w:val="center"/>
              <w:rPr>
                <w:vertAlign w:val="superscript"/>
              </w:rPr>
            </w:pPr>
            <w:r w:rsidRPr="00EE0FBE">
              <w:t>p=0.051</w:t>
            </w:r>
            <w:r w:rsidRPr="00EE0FBE">
              <w:rPr>
                <w:vertAlign w:val="superscript"/>
              </w:rPr>
              <w:t>1</w:t>
            </w:r>
          </w:p>
        </w:tc>
      </w:tr>
    </w:tbl>
    <w:p w14:paraId="4C6C0FC1" w14:textId="5236B0BF" w:rsidR="00C103DF" w:rsidRDefault="00C103DF">
      <w:pPr>
        <w:rPr>
          <w:b/>
          <w:bCs/>
        </w:rPr>
      </w:pPr>
    </w:p>
    <w:p w14:paraId="17275E10" w14:textId="434FAF9E" w:rsidR="00C103DF" w:rsidRPr="00EE0FBE" w:rsidRDefault="00C103DF" w:rsidP="00EE0FBE">
      <w:pPr>
        <w:pStyle w:val="ListParagraph"/>
        <w:numPr>
          <w:ilvl w:val="0"/>
          <w:numId w:val="1"/>
        </w:numPr>
      </w:pPr>
      <w:r w:rsidRPr="00C103DF">
        <w:t>Chi-squ</w:t>
      </w:r>
      <w:r w:rsidRPr="00EE0FBE">
        <w:t>ared test, p&gt; 0.05 not significant.</w:t>
      </w:r>
    </w:p>
    <w:sectPr w:rsidR="00C103DF" w:rsidRPr="00EE0FBE" w:rsidSect="00B613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102017"/>
    <w:multiLevelType w:val="hybridMultilevel"/>
    <w:tmpl w:val="7ABAD8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3DF"/>
    <w:rsid w:val="00022A6D"/>
    <w:rsid w:val="0002470C"/>
    <w:rsid w:val="0008430E"/>
    <w:rsid w:val="000A77BE"/>
    <w:rsid w:val="000B3F7E"/>
    <w:rsid w:val="000D1B29"/>
    <w:rsid w:val="000D5FAD"/>
    <w:rsid w:val="000F4E0F"/>
    <w:rsid w:val="001114E8"/>
    <w:rsid w:val="00116705"/>
    <w:rsid w:val="0011751A"/>
    <w:rsid w:val="00147CD4"/>
    <w:rsid w:val="00151798"/>
    <w:rsid w:val="00152F26"/>
    <w:rsid w:val="001669D8"/>
    <w:rsid w:val="001677CB"/>
    <w:rsid w:val="001B3755"/>
    <w:rsid w:val="001C73DB"/>
    <w:rsid w:val="001F15F3"/>
    <w:rsid w:val="001F33AE"/>
    <w:rsid w:val="00214AC8"/>
    <w:rsid w:val="00226EA9"/>
    <w:rsid w:val="002565D9"/>
    <w:rsid w:val="0028459C"/>
    <w:rsid w:val="0029452F"/>
    <w:rsid w:val="00297B8E"/>
    <w:rsid w:val="002C5750"/>
    <w:rsid w:val="002D5C42"/>
    <w:rsid w:val="002F0BB7"/>
    <w:rsid w:val="003157E2"/>
    <w:rsid w:val="00332D27"/>
    <w:rsid w:val="00335EAF"/>
    <w:rsid w:val="003600BA"/>
    <w:rsid w:val="003E5225"/>
    <w:rsid w:val="003E744F"/>
    <w:rsid w:val="00411F18"/>
    <w:rsid w:val="00424194"/>
    <w:rsid w:val="00434E98"/>
    <w:rsid w:val="004356D5"/>
    <w:rsid w:val="00450FC3"/>
    <w:rsid w:val="00451862"/>
    <w:rsid w:val="004548C7"/>
    <w:rsid w:val="00456E32"/>
    <w:rsid w:val="004A49AD"/>
    <w:rsid w:val="004D4843"/>
    <w:rsid w:val="004D5B2D"/>
    <w:rsid w:val="004D68B5"/>
    <w:rsid w:val="004F4C7A"/>
    <w:rsid w:val="00512545"/>
    <w:rsid w:val="00520EF6"/>
    <w:rsid w:val="005302B4"/>
    <w:rsid w:val="00540566"/>
    <w:rsid w:val="00544826"/>
    <w:rsid w:val="005748C1"/>
    <w:rsid w:val="005963DD"/>
    <w:rsid w:val="005A037D"/>
    <w:rsid w:val="005A3744"/>
    <w:rsid w:val="005B24DA"/>
    <w:rsid w:val="005B74E3"/>
    <w:rsid w:val="005C0D63"/>
    <w:rsid w:val="005C179A"/>
    <w:rsid w:val="005F11AE"/>
    <w:rsid w:val="00603B9C"/>
    <w:rsid w:val="00625226"/>
    <w:rsid w:val="006319EC"/>
    <w:rsid w:val="00633F14"/>
    <w:rsid w:val="0064708C"/>
    <w:rsid w:val="006538EA"/>
    <w:rsid w:val="00653B83"/>
    <w:rsid w:val="00664F4B"/>
    <w:rsid w:val="0069245D"/>
    <w:rsid w:val="006C3ABE"/>
    <w:rsid w:val="006D4A83"/>
    <w:rsid w:val="006F4ADB"/>
    <w:rsid w:val="006F7B7E"/>
    <w:rsid w:val="007167BF"/>
    <w:rsid w:val="00737F5D"/>
    <w:rsid w:val="00741CFF"/>
    <w:rsid w:val="00752D74"/>
    <w:rsid w:val="00756C57"/>
    <w:rsid w:val="00770EE1"/>
    <w:rsid w:val="00773C25"/>
    <w:rsid w:val="00782067"/>
    <w:rsid w:val="00792BBA"/>
    <w:rsid w:val="00794C70"/>
    <w:rsid w:val="007A698B"/>
    <w:rsid w:val="007B3C86"/>
    <w:rsid w:val="007B4700"/>
    <w:rsid w:val="007D3692"/>
    <w:rsid w:val="007E2FCB"/>
    <w:rsid w:val="00815262"/>
    <w:rsid w:val="00832948"/>
    <w:rsid w:val="0087788E"/>
    <w:rsid w:val="008A1C85"/>
    <w:rsid w:val="008A3421"/>
    <w:rsid w:val="008B7A5A"/>
    <w:rsid w:val="008D4CE1"/>
    <w:rsid w:val="008F3A15"/>
    <w:rsid w:val="00917A06"/>
    <w:rsid w:val="00935678"/>
    <w:rsid w:val="00946A65"/>
    <w:rsid w:val="009832D8"/>
    <w:rsid w:val="009A0C4B"/>
    <w:rsid w:val="009C6FEA"/>
    <w:rsid w:val="00A11B76"/>
    <w:rsid w:val="00A12F66"/>
    <w:rsid w:val="00A17C36"/>
    <w:rsid w:val="00A25458"/>
    <w:rsid w:val="00A3113B"/>
    <w:rsid w:val="00A34509"/>
    <w:rsid w:val="00A4124E"/>
    <w:rsid w:val="00A56D93"/>
    <w:rsid w:val="00A80FBE"/>
    <w:rsid w:val="00AA4DB1"/>
    <w:rsid w:val="00AC2AF5"/>
    <w:rsid w:val="00AC63F2"/>
    <w:rsid w:val="00AD6299"/>
    <w:rsid w:val="00AE1733"/>
    <w:rsid w:val="00AE2702"/>
    <w:rsid w:val="00AE3C63"/>
    <w:rsid w:val="00AF239F"/>
    <w:rsid w:val="00AF5D45"/>
    <w:rsid w:val="00B10F34"/>
    <w:rsid w:val="00B157D2"/>
    <w:rsid w:val="00B46F31"/>
    <w:rsid w:val="00B61300"/>
    <w:rsid w:val="00B6161B"/>
    <w:rsid w:val="00B65CED"/>
    <w:rsid w:val="00B702AC"/>
    <w:rsid w:val="00BE6291"/>
    <w:rsid w:val="00BF255D"/>
    <w:rsid w:val="00C07EE1"/>
    <w:rsid w:val="00C103DF"/>
    <w:rsid w:val="00C15C56"/>
    <w:rsid w:val="00C166F9"/>
    <w:rsid w:val="00C16A60"/>
    <w:rsid w:val="00C40D6B"/>
    <w:rsid w:val="00C50471"/>
    <w:rsid w:val="00C613BB"/>
    <w:rsid w:val="00C75502"/>
    <w:rsid w:val="00CB5403"/>
    <w:rsid w:val="00CF685E"/>
    <w:rsid w:val="00D26246"/>
    <w:rsid w:val="00D33F93"/>
    <w:rsid w:val="00D420F4"/>
    <w:rsid w:val="00D72926"/>
    <w:rsid w:val="00D90F2E"/>
    <w:rsid w:val="00DA4E16"/>
    <w:rsid w:val="00DB0E87"/>
    <w:rsid w:val="00DE2594"/>
    <w:rsid w:val="00DE5E5D"/>
    <w:rsid w:val="00E31B81"/>
    <w:rsid w:val="00E40B54"/>
    <w:rsid w:val="00E64C66"/>
    <w:rsid w:val="00E85527"/>
    <w:rsid w:val="00E94D13"/>
    <w:rsid w:val="00EA2AC5"/>
    <w:rsid w:val="00EA2EBC"/>
    <w:rsid w:val="00EE0FBE"/>
    <w:rsid w:val="00EE5582"/>
    <w:rsid w:val="00EF45C1"/>
    <w:rsid w:val="00F1112D"/>
    <w:rsid w:val="00F316C0"/>
    <w:rsid w:val="00F44617"/>
    <w:rsid w:val="00F673F1"/>
    <w:rsid w:val="00F7426E"/>
    <w:rsid w:val="00FC4009"/>
    <w:rsid w:val="00FC63D5"/>
    <w:rsid w:val="00FD1F1B"/>
    <w:rsid w:val="00FE6D06"/>
    <w:rsid w:val="00FF27D6"/>
    <w:rsid w:val="00FF6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C17B66"/>
  <w15:chartTrackingRefBased/>
  <w15:docId w15:val="{1BE1AE13-ED81-614F-BB70-03D6D9A94A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4F4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4F4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C103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03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cIntosh</dc:creator>
  <cp:keywords/>
  <dc:description/>
  <cp:lastModifiedBy>Stuart McIntosh</cp:lastModifiedBy>
  <cp:revision>3</cp:revision>
  <dcterms:created xsi:type="dcterms:W3CDTF">2021-10-07T14:36:00Z</dcterms:created>
  <dcterms:modified xsi:type="dcterms:W3CDTF">2021-10-07T14:36:00Z</dcterms:modified>
</cp:coreProperties>
</file>